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200" w:type="dxa"/>
        <w:tblLook w:val="04A0" w:firstRow="1" w:lastRow="0" w:firstColumn="1" w:lastColumn="0" w:noHBand="0" w:noVBand="1"/>
      </w:tblPr>
      <w:tblGrid>
        <w:gridCol w:w="1360"/>
        <w:gridCol w:w="1840"/>
      </w:tblGrid>
      <w:tr w:rsidR="00745DF2" w:rsidRPr="00745DF2" w14:paraId="5D4EFE78" w14:textId="77777777" w:rsidTr="00745DF2">
        <w:trPr>
          <w:trHeight w:val="300"/>
        </w:trPr>
        <w:tc>
          <w:tcPr>
            <w:tcW w:w="13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F8229D" w14:textId="51CE3390" w:rsidR="00745DF2" w:rsidRPr="00745DF2" w:rsidRDefault="00745DF2" w:rsidP="00745D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4DA7F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745DF2" w:rsidRPr="00745DF2" w14:paraId="6CD40549" w14:textId="77777777" w:rsidTr="00745DF2">
        <w:trPr>
          <w:trHeight w:val="300"/>
        </w:trPr>
        <w:tc>
          <w:tcPr>
            <w:tcW w:w="13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5349C" w14:textId="77777777" w:rsidR="00745DF2" w:rsidRPr="00745DF2" w:rsidRDefault="00745DF2" w:rsidP="00745D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40178B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256)</w:t>
            </w:r>
          </w:p>
        </w:tc>
      </w:tr>
      <w:tr w:rsidR="00745DF2" w:rsidRPr="00745DF2" w14:paraId="2565AF55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BC0E6" w14:textId="77777777" w:rsidR="00745DF2" w:rsidRPr="00745DF2" w:rsidRDefault="00745DF2" w:rsidP="00745D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094D" w14:textId="6E9D05C8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5DF2" w:rsidRPr="00745DF2" w14:paraId="7F6B494D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19FC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5A4AD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 (78.9%)</w:t>
            </w:r>
          </w:p>
        </w:tc>
      </w:tr>
      <w:tr w:rsidR="00745DF2" w:rsidRPr="00745DF2" w14:paraId="340C91BD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8019D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BA94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21.1%)</w:t>
            </w:r>
          </w:p>
        </w:tc>
      </w:tr>
      <w:tr w:rsidR="00745DF2" w:rsidRPr="00745DF2" w14:paraId="36E16E56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CE8F" w14:textId="77777777" w:rsidR="00745DF2" w:rsidRPr="00745DF2" w:rsidRDefault="00745DF2" w:rsidP="00745D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280D" w14:textId="7C29271B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5DF2" w:rsidRPr="00745DF2" w14:paraId="53E0282A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2BD80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C8C53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 (89.1%)</w:t>
            </w:r>
          </w:p>
        </w:tc>
      </w:tr>
      <w:tr w:rsidR="00745DF2" w:rsidRPr="00745DF2" w14:paraId="1750C8B7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BAA8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B258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10.9%)</w:t>
            </w:r>
          </w:p>
        </w:tc>
      </w:tr>
      <w:tr w:rsidR="00745DF2" w:rsidRPr="00745DF2" w14:paraId="338FB2FF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D9F1" w14:textId="77777777" w:rsidR="00745DF2" w:rsidRPr="00745DF2" w:rsidRDefault="00745DF2" w:rsidP="00745D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B4A4" w14:textId="18F3CE22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5DF2" w:rsidRPr="00745DF2" w14:paraId="17C1B85F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BC0D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0946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20.3%)</w:t>
            </w:r>
          </w:p>
        </w:tc>
      </w:tr>
      <w:tr w:rsidR="00745DF2" w:rsidRPr="00745DF2" w14:paraId="494080EB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C463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0CCA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 (79.7%)</w:t>
            </w:r>
          </w:p>
        </w:tc>
      </w:tr>
      <w:tr w:rsidR="00745DF2" w:rsidRPr="00745DF2" w14:paraId="5B56FB1F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818D" w14:textId="77777777" w:rsidR="00745DF2" w:rsidRPr="00745DF2" w:rsidRDefault="00745DF2" w:rsidP="00745D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a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D152" w14:textId="5C37A739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5DF2" w:rsidRPr="00745DF2" w14:paraId="32036C8D" w14:textId="77777777" w:rsidTr="00745DF2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C747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C1AA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 (95.3%)</w:t>
            </w:r>
          </w:p>
        </w:tc>
      </w:tr>
      <w:tr w:rsidR="00745DF2" w:rsidRPr="00745DF2" w14:paraId="48380BA4" w14:textId="77777777" w:rsidTr="00745DF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68363D" w14:textId="77777777" w:rsidR="00745DF2" w:rsidRPr="00745DF2" w:rsidRDefault="00745DF2" w:rsidP="00745DF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F593E8" w14:textId="77777777" w:rsidR="00745DF2" w:rsidRPr="00745DF2" w:rsidRDefault="00745DF2" w:rsidP="00745D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45D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.7%)</w:t>
            </w:r>
          </w:p>
        </w:tc>
      </w:tr>
    </w:tbl>
    <w:p w14:paraId="2FB539BE" w14:textId="58E39357" w:rsidR="00745DF2" w:rsidRPr="00A52B71" w:rsidRDefault="00745DF2">
      <w:pPr>
        <w:rPr>
          <w:rFonts w:ascii="Times New Roman" w:hAnsi="Times New Roman" w:cs="Times New Roman"/>
        </w:rPr>
      </w:pPr>
    </w:p>
    <w:p w14:paraId="7DA8C1CB" w14:textId="6C991DEB" w:rsidR="00A52B71" w:rsidRPr="00A52B71" w:rsidRDefault="00A52B71">
      <w:pPr>
        <w:rPr>
          <w:rFonts w:ascii="Times New Roman" w:hAnsi="Times New Roman" w:cs="Times New Roman"/>
        </w:rPr>
      </w:pPr>
      <w:r w:rsidRPr="00A52B71">
        <w:rPr>
          <w:rFonts w:ascii="Times New Roman" w:hAnsi="Times New Roman" w:cs="Times New Roman"/>
        </w:rPr>
        <w:t xml:space="preserve">sTable1: </w:t>
      </w:r>
      <w:r w:rsidRPr="00A52B71">
        <w:rPr>
          <w:rFonts w:ascii="Times New Roman" w:hAnsi="Times New Roman" w:cs="Times New Roman"/>
        </w:rPr>
        <w:t>Summary of major distant metastatic sites in patients diagnosed with anaplastic thyroid cancer during IVC between 2010 and 2019</w:t>
      </w:r>
    </w:p>
    <w:p w14:paraId="2D984B58" w14:textId="77777777" w:rsidR="00745DF2" w:rsidRPr="00A52B71" w:rsidRDefault="00745DF2">
      <w:pPr>
        <w:widowControl/>
        <w:jc w:val="left"/>
        <w:rPr>
          <w:rFonts w:ascii="Times New Roman" w:hAnsi="Times New Roman" w:cs="Times New Roman"/>
        </w:rPr>
      </w:pPr>
      <w:r w:rsidRPr="00A52B71">
        <w:rPr>
          <w:rFonts w:ascii="Times New Roman" w:hAnsi="Times New Roman" w:cs="Times New Roman"/>
        </w:rPr>
        <w:br w:type="page"/>
      </w:r>
    </w:p>
    <w:tbl>
      <w:tblPr>
        <w:tblStyle w:val="a7"/>
        <w:tblpPr w:leftFromText="180" w:rightFromText="180" w:horzAnchor="margin" w:tblpXSpec="center" w:tblpY="555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560"/>
        <w:gridCol w:w="1275"/>
        <w:gridCol w:w="1560"/>
        <w:gridCol w:w="1275"/>
        <w:gridCol w:w="1418"/>
      </w:tblGrid>
      <w:tr w:rsidR="00745DF2" w:rsidRPr="00A52B71" w14:paraId="6B0F3FD3" w14:textId="77777777" w:rsidTr="00455BCE">
        <w:trPr>
          <w:trHeight w:val="567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14:paraId="71F7489D" w14:textId="77777777" w:rsidR="00745DF2" w:rsidRPr="00A52B71" w:rsidRDefault="00745DF2" w:rsidP="00455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9B289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30338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745DF2" w:rsidRPr="00A52B71" w14:paraId="5C91CAA0" w14:textId="77777777" w:rsidTr="00455BCE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4310829B" w14:textId="77777777" w:rsidR="00745DF2" w:rsidRPr="00A52B71" w:rsidRDefault="00745DF2" w:rsidP="00455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B6F3F03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5D1339A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5B568CB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B822961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4B7A752F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3EE6B29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745DF2" w:rsidRPr="00A52B71" w14:paraId="518A8CEE" w14:textId="77777777" w:rsidTr="00455BCE">
        <w:tc>
          <w:tcPr>
            <w:tcW w:w="3119" w:type="dxa"/>
          </w:tcPr>
          <w:p w14:paraId="40FB4772" w14:textId="4039DE72" w:rsidR="00745DF2" w:rsidRPr="00A52B71" w:rsidRDefault="00745DF2" w:rsidP="00455BC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 xml:space="preserve">Bone </w:t>
            </w: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>metastasis</w:t>
            </w:r>
          </w:p>
        </w:tc>
        <w:tc>
          <w:tcPr>
            <w:tcW w:w="1417" w:type="dxa"/>
          </w:tcPr>
          <w:p w14:paraId="02F0C4F9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14:paraId="69C12ECA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332CED47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D978ADE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9B74AD5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BE7B3D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DF2" w:rsidRPr="00A52B71" w14:paraId="21E95FF5" w14:textId="77777777" w:rsidTr="00455BCE">
        <w:tc>
          <w:tcPr>
            <w:tcW w:w="3119" w:type="dxa"/>
          </w:tcPr>
          <w:p w14:paraId="4B4D6206" w14:textId="4C962FD7" w:rsidR="00745DF2" w:rsidRPr="00A52B71" w:rsidRDefault="00745DF2" w:rsidP="00455BCE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7" w:type="dxa"/>
          </w:tcPr>
          <w:p w14:paraId="72B658AB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60" w:type="dxa"/>
          </w:tcPr>
          <w:p w14:paraId="587485D1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093E79C5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3CD2420C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3CAB23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77E4351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DF2" w:rsidRPr="00A52B71" w14:paraId="046E7BDC" w14:textId="77777777" w:rsidTr="00455BCE">
        <w:tc>
          <w:tcPr>
            <w:tcW w:w="3119" w:type="dxa"/>
          </w:tcPr>
          <w:p w14:paraId="1112F234" w14:textId="717F62F0" w:rsidR="00745DF2" w:rsidRPr="00A52B71" w:rsidRDefault="00745DF2" w:rsidP="00455BCE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1EE27136" w14:textId="5CA24483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  <w:r w:rsidRPr="00A52B71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560" w:type="dxa"/>
          </w:tcPr>
          <w:p w14:paraId="701DE08F" w14:textId="017A639A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  <w:r w:rsidRPr="00A52B71">
              <w:rPr>
                <w:rFonts w:ascii="Times New Roman" w:hAnsi="Times New Roman" w:cs="Times New Roman"/>
              </w:rPr>
              <w:t>0.</w:t>
            </w:r>
            <w:r w:rsidRPr="00A52B71">
              <w:rPr>
                <w:rFonts w:ascii="Times New Roman" w:hAnsi="Times New Roman" w:cs="Times New Roman"/>
              </w:rPr>
              <w:t>709</w:t>
            </w:r>
            <w:r w:rsidRPr="00A52B71">
              <w:rPr>
                <w:rFonts w:ascii="Times New Roman" w:hAnsi="Times New Roman" w:cs="Times New Roman"/>
              </w:rPr>
              <w:t>-1.</w:t>
            </w:r>
            <w:r w:rsidRPr="00A52B71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75" w:type="dxa"/>
          </w:tcPr>
          <w:p w14:paraId="453CB3C7" w14:textId="682EFDCE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0.</w:t>
            </w:r>
            <w:r w:rsidRPr="00A52B71">
              <w:rPr>
                <w:rFonts w:ascii="Times New Roman" w:hAnsi="Times New Roman" w:cs="Times New Roman"/>
                <w:szCs w:val="21"/>
              </w:rPr>
              <w:t>878</w:t>
            </w:r>
          </w:p>
        </w:tc>
        <w:tc>
          <w:tcPr>
            <w:tcW w:w="1560" w:type="dxa"/>
          </w:tcPr>
          <w:p w14:paraId="44C9AD70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80F7ADB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E8DCE1" w14:textId="77777777" w:rsidR="00745DF2" w:rsidRPr="00A52B71" w:rsidRDefault="00745DF2" w:rsidP="00455B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DF2" w:rsidRPr="00A52B71" w14:paraId="43DE6331" w14:textId="77777777" w:rsidTr="00455BCE">
        <w:tc>
          <w:tcPr>
            <w:tcW w:w="3119" w:type="dxa"/>
          </w:tcPr>
          <w:p w14:paraId="1D924B6A" w14:textId="6AA26223" w:rsidR="00745DF2" w:rsidRPr="00A52B71" w:rsidRDefault="00745DF2" w:rsidP="00745DF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>Liver</w:t>
            </w: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 xml:space="preserve"> metastasis</w:t>
            </w:r>
          </w:p>
        </w:tc>
        <w:tc>
          <w:tcPr>
            <w:tcW w:w="1417" w:type="dxa"/>
          </w:tcPr>
          <w:p w14:paraId="1063E698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14:paraId="63921AD3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771C0709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946E42D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FAC4838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5B7D30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DF2" w:rsidRPr="00A52B71" w14:paraId="7E8CF6F3" w14:textId="77777777" w:rsidTr="00455BCE">
        <w:tc>
          <w:tcPr>
            <w:tcW w:w="3119" w:type="dxa"/>
          </w:tcPr>
          <w:p w14:paraId="459036F3" w14:textId="55D3C950" w:rsidR="00745DF2" w:rsidRPr="00A52B71" w:rsidRDefault="00745DF2" w:rsidP="00745DF2">
            <w:pPr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417" w:type="dxa"/>
          </w:tcPr>
          <w:p w14:paraId="4898F48C" w14:textId="7333640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60" w:type="dxa"/>
          </w:tcPr>
          <w:p w14:paraId="2EEA8AC2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76D9FD87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23E02812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96DF01C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A15D81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DF2" w:rsidRPr="00A52B71" w14:paraId="61C62A1B" w14:textId="77777777" w:rsidTr="00455BCE">
        <w:tc>
          <w:tcPr>
            <w:tcW w:w="3119" w:type="dxa"/>
          </w:tcPr>
          <w:p w14:paraId="00EAC75C" w14:textId="019E9ABA" w:rsidR="00745DF2" w:rsidRPr="00A52B71" w:rsidRDefault="00745DF2" w:rsidP="00745DF2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49EECA4C" w14:textId="3BD86D38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  <w:r w:rsidRPr="00A52B71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560" w:type="dxa"/>
          </w:tcPr>
          <w:p w14:paraId="68D39016" w14:textId="19F7389E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  <w:r w:rsidRPr="00A52B71">
              <w:rPr>
                <w:rFonts w:ascii="Times New Roman" w:hAnsi="Times New Roman" w:cs="Times New Roman"/>
              </w:rPr>
              <w:t>0</w:t>
            </w:r>
            <w:r w:rsidRPr="00A52B71">
              <w:rPr>
                <w:rFonts w:ascii="Times New Roman" w:hAnsi="Times New Roman" w:cs="Times New Roman"/>
              </w:rPr>
              <w:t>.865</w:t>
            </w:r>
            <w:r w:rsidRPr="00A52B71">
              <w:rPr>
                <w:rFonts w:ascii="Times New Roman" w:hAnsi="Times New Roman" w:cs="Times New Roman"/>
              </w:rPr>
              <w:t>-1.</w:t>
            </w:r>
            <w:r w:rsidRPr="00A52B71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275" w:type="dxa"/>
          </w:tcPr>
          <w:p w14:paraId="174B966E" w14:textId="78AE9B72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0.</w:t>
            </w:r>
            <w:r w:rsidRPr="00A52B71"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1560" w:type="dxa"/>
          </w:tcPr>
          <w:p w14:paraId="49D6A5CB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AA3408D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3F038F6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DF2" w:rsidRPr="00A52B71" w14:paraId="0818AC21" w14:textId="77777777" w:rsidTr="00455BCE">
        <w:trPr>
          <w:trHeight w:val="155"/>
        </w:trPr>
        <w:tc>
          <w:tcPr>
            <w:tcW w:w="3119" w:type="dxa"/>
          </w:tcPr>
          <w:p w14:paraId="5E29D3C4" w14:textId="7A61B880" w:rsidR="00745DF2" w:rsidRPr="00A52B71" w:rsidRDefault="00745DF2" w:rsidP="00745DF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>ung</w:t>
            </w: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 xml:space="preserve"> metastasis</w:t>
            </w:r>
          </w:p>
        </w:tc>
        <w:tc>
          <w:tcPr>
            <w:tcW w:w="1417" w:type="dxa"/>
          </w:tcPr>
          <w:p w14:paraId="05ADEC09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C44C2F9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4F8C304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65E5456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BD61FA9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0898DFC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DF2" w:rsidRPr="00A52B71" w14:paraId="569FEAA7" w14:textId="77777777" w:rsidTr="00455BCE">
        <w:tc>
          <w:tcPr>
            <w:tcW w:w="3119" w:type="dxa"/>
          </w:tcPr>
          <w:p w14:paraId="35902E94" w14:textId="19D96E18" w:rsidR="00745DF2" w:rsidRPr="00A52B71" w:rsidRDefault="00745DF2" w:rsidP="00745DF2">
            <w:pPr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417" w:type="dxa"/>
          </w:tcPr>
          <w:p w14:paraId="7757AD44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60" w:type="dxa"/>
          </w:tcPr>
          <w:p w14:paraId="799F112C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662AE68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2C9BB7F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402AF0AC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A5FC1F0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DF2" w:rsidRPr="00A52B71" w14:paraId="18D663D1" w14:textId="77777777" w:rsidTr="00455BCE">
        <w:tc>
          <w:tcPr>
            <w:tcW w:w="3119" w:type="dxa"/>
          </w:tcPr>
          <w:p w14:paraId="4FF9FA09" w14:textId="29D672AD" w:rsidR="00745DF2" w:rsidRPr="00A52B71" w:rsidRDefault="00745DF2" w:rsidP="00745DF2">
            <w:pPr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417" w:type="dxa"/>
          </w:tcPr>
          <w:p w14:paraId="43F9FE4A" w14:textId="6CB09525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1.287</w:t>
            </w:r>
          </w:p>
        </w:tc>
        <w:tc>
          <w:tcPr>
            <w:tcW w:w="1560" w:type="dxa"/>
          </w:tcPr>
          <w:p w14:paraId="689D409C" w14:textId="40703D52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0.</w:t>
            </w:r>
            <w:r w:rsidRPr="00A52B71">
              <w:rPr>
                <w:rFonts w:ascii="Times New Roman" w:hAnsi="Times New Roman" w:cs="Times New Roman"/>
                <w:szCs w:val="21"/>
              </w:rPr>
              <w:t>929</w:t>
            </w:r>
            <w:r w:rsidRPr="00A52B71">
              <w:rPr>
                <w:rFonts w:ascii="Times New Roman" w:hAnsi="Times New Roman" w:cs="Times New Roman"/>
                <w:szCs w:val="21"/>
              </w:rPr>
              <w:t>-1.</w:t>
            </w:r>
            <w:r w:rsidRPr="00A52B71">
              <w:rPr>
                <w:rFonts w:ascii="Times New Roman" w:hAnsi="Times New Roman" w:cs="Times New Roman"/>
                <w:szCs w:val="21"/>
              </w:rPr>
              <w:t>784</w:t>
            </w:r>
          </w:p>
        </w:tc>
        <w:tc>
          <w:tcPr>
            <w:tcW w:w="1275" w:type="dxa"/>
          </w:tcPr>
          <w:p w14:paraId="73C497CE" w14:textId="383C93EF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0.</w:t>
            </w:r>
            <w:r w:rsidRPr="00A52B71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560" w:type="dxa"/>
          </w:tcPr>
          <w:p w14:paraId="5800B2B2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DD4300E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0445750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DF2" w:rsidRPr="00A52B71" w14:paraId="58D30DBC" w14:textId="77777777" w:rsidTr="00455BCE">
        <w:tc>
          <w:tcPr>
            <w:tcW w:w="3119" w:type="dxa"/>
          </w:tcPr>
          <w:p w14:paraId="062E11B7" w14:textId="3CFFA1DC" w:rsidR="00745DF2" w:rsidRPr="00A52B71" w:rsidRDefault="00745DF2" w:rsidP="00745DF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>Brain</w:t>
            </w:r>
            <w:r w:rsidRPr="00A52B71">
              <w:rPr>
                <w:rFonts w:ascii="Times New Roman" w:hAnsi="Times New Roman" w:cs="Times New Roman"/>
                <w:b/>
                <w:bCs/>
                <w:szCs w:val="21"/>
              </w:rPr>
              <w:t xml:space="preserve"> metastasis</w:t>
            </w:r>
          </w:p>
        </w:tc>
        <w:tc>
          <w:tcPr>
            <w:tcW w:w="1417" w:type="dxa"/>
          </w:tcPr>
          <w:p w14:paraId="306A5D24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B8408BD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35032A0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06B2D043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14EC4D4B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85DFD81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DF2" w:rsidRPr="00A52B71" w14:paraId="481D2984" w14:textId="77777777" w:rsidTr="00455BCE">
        <w:tc>
          <w:tcPr>
            <w:tcW w:w="3119" w:type="dxa"/>
          </w:tcPr>
          <w:p w14:paraId="33C2D744" w14:textId="16C99447" w:rsidR="00745DF2" w:rsidRPr="00A52B71" w:rsidRDefault="00745DF2" w:rsidP="00745DF2">
            <w:pPr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417" w:type="dxa"/>
          </w:tcPr>
          <w:p w14:paraId="54C909BE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60" w:type="dxa"/>
          </w:tcPr>
          <w:p w14:paraId="3F87A726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2243093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51685417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A6EC448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66CD465" w14:textId="77777777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DF2" w:rsidRPr="00A52B71" w14:paraId="3A03AF0D" w14:textId="77777777" w:rsidTr="00455BCE">
        <w:tc>
          <w:tcPr>
            <w:tcW w:w="3119" w:type="dxa"/>
            <w:tcBorders>
              <w:bottom w:val="single" w:sz="12" w:space="0" w:color="auto"/>
            </w:tcBorders>
          </w:tcPr>
          <w:p w14:paraId="060C41ED" w14:textId="4B170483" w:rsidR="00745DF2" w:rsidRPr="00A52B71" w:rsidRDefault="00745DF2" w:rsidP="00745DF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 xml:space="preserve"> Y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F49C73D" w14:textId="4765AB7D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1.</w:t>
            </w:r>
            <w:r w:rsidRPr="00A52B71"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C6D3418" w14:textId="2A21199E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0.704</w:t>
            </w:r>
            <w:r w:rsidRPr="00A52B71">
              <w:rPr>
                <w:rFonts w:ascii="Times New Roman" w:hAnsi="Times New Roman" w:cs="Times New Roman"/>
                <w:szCs w:val="21"/>
              </w:rPr>
              <w:t>-</w:t>
            </w:r>
            <w:r w:rsidRPr="00A52B71">
              <w:rPr>
                <w:rFonts w:ascii="Times New Roman" w:hAnsi="Times New Roman" w:cs="Times New Roman"/>
                <w:szCs w:val="21"/>
              </w:rPr>
              <w:t>2.38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4745AC1" w14:textId="0601882E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B71">
              <w:rPr>
                <w:rFonts w:ascii="Times New Roman" w:hAnsi="Times New Roman" w:cs="Times New Roman"/>
                <w:szCs w:val="21"/>
              </w:rPr>
              <w:t>0.40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ECA7674" w14:textId="52E0804A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82F1FE6" w14:textId="09A67213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2E799C9" w14:textId="5172F88D" w:rsidR="00745DF2" w:rsidRPr="00A52B71" w:rsidRDefault="00745DF2" w:rsidP="00745D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4F5E875" w14:textId="77777777" w:rsidR="00B64405" w:rsidRPr="00A52B71" w:rsidRDefault="00B64405">
      <w:pPr>
        <w:rPr>
          <w:rFonts w:ascii="Times New Roman" w:hAnsi="Times New Roman" w:cs="Times New Roman"/>
        </w:rPr>
      </w:pPr>
    </w:p>
    <w:p w14:paraId="31111F91" w14:textId="77777777" w:rsidR="00A52B71" w:rsidRPr="00A52B71" w:rsidRDefault="00A52B71">
      <w:pPr>
        <w:rPr>
          <w:rFonts w:ascii="Times New Roman" w:hAnsi="Times New Roman" w:cs="Times New Roman"/>
        </w:rPr>
      </w:pPr>
    </w:p>
    <w:p w14:paraId="622B0993" w14:textId="1A9834BF" w:rsidR="00A52B71" w:rsidRPr="00A52B71" w:rsidRDefault="00A52B71">
      <w:pPr>
        <w:rPr>
          <w:rFonts w:ascii="Times New Roman" w:hAnsi="Times New Roman" w:cs="Times New Roman"/>
        </w:rPr>
      </w:pPr>
      <w:r w:rsidRPr="00A52B71">
        <w:rPr>
          <w:rFonts w:ascii="Times New Roman" w:hAnsi="Times New Roman" w:cs="Times New Roman"/>
        </w:rPr>
        <w:t xml:space="preserve">sTable2: </w:t>
      </w:r>
      <w:r w:rsidRPr="00A52B71">
        <w:rPr>
          <w:rFonts w:ascii="Times New Roman" w:hAnsi="Times New Roman" w:cs="Times New Roman"/>
        </w:rPr>
        <w:t>Cox regression analysis of metastatic sites in patients with anaplastic thyroid cancer diagnosed during IVC between 2010 and 2019</w:t>
      </w:r>
    </w:p>
    <w:sectPr w:rsidR="00A52B71" w:rsidRPr="00A52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B5495A" w14:textId="77777777" w:rsidR="0023595B" w:rsidRDefault="0023595B" w:rsidP="00745DF2">
      <w:r>
        <w:separator/>
      </w:r>
    </w:p>
  </w:endnote>
  <w:endnote w:type="continuationSeparator" w:id="0">
    <w:p w14:paraId="65F2562A" w14:textId="77777777" w:rsidR="0023595B" w:rsidRDefault="0023595B" w:rsidP="0074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011EFF" w14:textId="77777777" w:rsidR="0023595B" w:rsidRDefault="0023595B" w:rsidP="00745DF2">
      <w:r>
        <w:separator/>
      </w:r>
    </w:p>
  </w:footnote>
  <w:footnote w:type="continuationSeparator" w:id="0">
    <w:p w14:paraId="62ED19AC" w14:textId="77777777" w:rsidR="0023595B" w:rsidRDefault="0023595B" w:rsidP="00745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05"/>
    <w:rsid w:val="0023595B"/>
    <w:rsid w:val="00745DF2"/>
    <w:rsid w:val="00A52B71"/>
    <w:rsid w:val="00B5669A"/>
    <w:rsid w:val="00B6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1CED9"/>
  <w15:chartTrackingRefBased/>
  <w15:docId w15:val="{CD56E33F-8DB7-4714-A2D7-BA584AAB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D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DF2"/>
    <w:rPr>
      <w:sz w:val="18"/>
      <w:szCs w:val="18"/>
    </w:rPr>
  </w:style>
  <w:style w:type="table" w:styleId="a7">
    <w:name w:val="Table Grid"/>
    <w:basedOn w:val="a1"/>
    <w:uiPriority w:val="39"/>
    <w:qFormat/>
    <w:rsid w:val="00745DF2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6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58456787</dc:creator>
  <cp:keywords/>
  <dc:description/>
  <cp:lastModifiedBy>8613958456787</cp:lastModifiedBy>
  <cp:revision>2</cp:revision>
  <dcterms:created xsi:type="dcterms:W3CDTF">2024-05-20T09:10:00Z</dcterms:created>
  <dcterms:modified xsi:type="dcterms:W3CDTF">2024-05-20T09:24:00Z</dcterms:modified>
</cp:coreProperties>
</file>